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403" w:tblpY="2513"/>
        <w:tblOverlap w:val="never"/>
        <w:tblW w:w="1414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782"/>
        <w:gridCol w:w="1061"/>
        <w:gridCol w:w="1063"/>
        <w:gridCol w:w="1063"/>
        <w:gridCol w:w="1730"/>
        <w:gridCol w:w="1063"/>
        <w:gridCol w:w="1063"/>
        <w:gridCol w:w="1063"/>
        <w:gridCol w:w="1063"/>
        <w:gridCol w:w="1064"/>
        <w:gridCol w:w="1730"/>
      </w:tblGrid>
      <w:tr w14:paraId="52967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4" w:type="dxa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5ABE539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5699" w:type="dxa"/>
            <w:gridSpan w:val="5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53C6F5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variate</w:t>
            </w:r>
          </w:p>
        </w:tc>
        <w:tc>
          <w:tcPr>
            <w:tcW w:w="1063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18D7485">
            <w:pP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83" w:type="dxa"/>
            <w:gridSpan w:val="5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051585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variate</w:t>
            </w:r>
          </w:p>
        </w:tc>
      </w:tr>
      <w:tr w14:paraId="2343D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4" w:type="dxa"/>
            <w:vMerge w:val="continue"/>
            <w:tcBorders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37AA96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59DDA5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</w:p>
        </w:tc>
        <w:tc>
          <w:tcPr>
            <w:tcW w:w="10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3B3B51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E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1786ED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1C0BF6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49ADB9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1063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EBF5B9">
            <w:pP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589A40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6C5BB8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E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461440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</w:t>
            </w:r>
          </w:p>
        </w:tc>
        <w:tc>
          <w:tcPr>
            <w:tcW w:w="106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5F569C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353542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CI)</w:t>
            </w:r>
          </w:p>
        </w:tc>
      </w:tr>
      <w:tr w14:paraId="1F52B4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BDAC1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LP</w:t>
            </w:r>
          </w:p>
        </w:tc>
        <w:tc>
          <w:tcPr>
            <w:tcW w:w="7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5D2DE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</w:t>
            </w:r>
          </w:p>
        </w:tc>
        <w:tc>
          <w:tcPr>
            <w:tcW w:w="10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E9B30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675E1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69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1A7C1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5C4B8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 (0.95 ~ 0.9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D5C9BD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4F0DC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</w:t>
            </w:r>
          </w:p>
        </w:tc>
        <w:tc>
          <w:tcPr>
            <w:tcW w:w="10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417D2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FEE2A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2</w:t>
            </w:r>
          </w:p>
        </w:tc>
        <w:tc>
          <w:tcPr>
            <w:tcW w:w="10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F3328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B4D84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 (0.95 ~ 0.99)</w:t>
            </w:r>
          </w:p>
        </w:tc>
      </w:tr>
      <w:tr w14:paraId="59AC9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988D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Gender</w:t>
            </w:r>
            <w:bookmarkStart w:id="0" w:name="_GoBack"/>
            <w:bookmarkEnd w:id="0"/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5F9E08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5320E0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235E1B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47B3D9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C348B5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CC00E7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583FF5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ED9152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0CA3C0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EA0AE9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0D843F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A8823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6546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Mal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6E3608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980843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BED0C2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399E57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43E3C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3C9892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987643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3F759B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9BEBB0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FF5D51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36C1F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</w:tr>
      <w:tr w14:paraId="6F9F66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0BCD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Femal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F571B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B83DD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2E950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A6959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3285D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 (0.84 ~ 1.0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58133A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5B6A8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0D079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2CA8E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2C2AC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C7606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 (0.85 ~ 1.07)</w:t>
            </w:r>
          </w:p>
        </w:tc>
      </w:tr>
      <w:tr w14:paraId="2A734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2B885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ypertens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8DF7EC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FAA2A7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53767B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F4BB1E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2DBE9A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624DFC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0B2675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31383B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E723BD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887ABB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0B067D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DDC66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6C81B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4A8176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7A4666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CFDB28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6E4AD8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626E4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E6E033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E0CDFB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BF1DC3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4C0D7F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2F68F8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EB579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</w:tr>
      <w:tr w14:paraId="6D157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D952C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A8EBA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9C53E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57872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5542A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DB794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 (0.82 ~ 1.1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9E97D4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031A8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E2D2A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21E21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D5F39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FB3AC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 (0.86 ~ 1.21)</w:t>
            </w:r>
          </w:p>
        </w:tc>
      </w:tr>
      <w:tr w14:paraId="1275B6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6F76B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iabetes mellitu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BA158B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FE74F5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24FE31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5C28A9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7C0B4C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22711A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80FAF6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81C17D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FA5D06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17665E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19EBF9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3ACF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27383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ED622B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6B7E1A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23B466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FD9C36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69141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EF1F8C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5FCC29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B008F0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4DDDFB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9BE979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9BF72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</w:tr>
      <w:tr w14:paraId="40FFC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184D2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60B92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A8ABF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DC929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3FAB8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DC8B9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 (0.92 ~ 1.5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A211A9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C26D0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14A11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CF29C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7480C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EFFE0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 (0.80 ~ 1.31)</w:t>
            </w:r>
          </w:p>
        </w:tc>
      </w:tr>
      <w:tr w14:paraId="43809B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3C366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E0CED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90CB0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18496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1D946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76A55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 (1.02 ~ 1.0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B36C27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24040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ED079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BA34E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B3D52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3BBBA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 (1.02 ~ 1.03)</w:t>
            </w:r>
          </w:p>
        </w:tc>
      </w:tr>
      <w:tr w14:paraId="3CD8C4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22511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C1A43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213A3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8D66A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722DB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1659A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1.01 ~ 1.0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3806C4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F71EB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FEEAF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485F0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3A372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EC38D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1.01 ~ 1.01)</w:t>
            </w:r>
          </w:p>
        </w:tc>
      </w:tr>
      <w:tr w14:paraId="35CC94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2119A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DBD66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AE6D3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4ADFD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E39F0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9FE79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1.00 ~ 1.0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EB6F95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07A97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A1AB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1EB60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01CB7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33FDA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 (0.99 ~ 0.99)</w:t>
            </w:r>
          </w:p>
        </w:tc>
      </w:tr>
      <w:tr w14:paraId="64E27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5FF3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at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56EC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E8A3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2955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5292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D4BF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 (1.12 ~ 1.1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A03616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BF93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16E8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9035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43C1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BE1B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 (1.09 ~ 1.14)</w:t>
            </w:r>
          </w:p>
        </w:tc>
      </w:tr>
      <w:tr w14:paraId="1F16B1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D47F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763B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9D82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BE0B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9579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F5BB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1.01 ~ 1.0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42D272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F3F0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6B36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6BE9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72B7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67C9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1.01 ~ 1.01)</w:t>
            </w:r>
          </w:p>
        </w:tc>
      </w:tr>
      <w:tr w14:paraId="756E48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0744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0F7D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259D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F582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B4B1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E39C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 (0.99 ~ 1.0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C77E7B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6E08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3909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53BF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B1A3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4882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 (0.91 ~ 0.99)</w:t>
            </w:r>
          </w:p>
        </w:tc>
      </w:tr>
      <w:tr w14:paraId="709FD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90CB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4639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C154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A5C9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E832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F053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 (1.15 ~ 1.2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E16B84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A255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0C25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5A6B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6CF6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D158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 (1.06 ~ 1.36)</w:t>
            </w:r>
          </w:p>
        </w:tc>
      </w:tr>
      <w:tr w14:paraId="2C8AE0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7744A5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III</w:t>
            </w:r>
          </w:p>
        </w:tc>
        <w:tc>
          <w:tcPr>
            <w:tcW w:w="7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25BB1B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569E79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723755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0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2A15FF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3AE98F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 (1.01 ~ 1.02)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32356E69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67EA65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52EA98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4316E6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1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238541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5505E5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1.01 ~ 1.01)</w:t>
            </w:r>
          </w:p>
        </w:tc>
      </w:tr>
    </w:tbl>
    <w:p w14:paraId="0BE5D73C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  <w:t xml:space="preserve">Supplementary Table 1: </w:t>
      </w:r>
      <w:r>
        <w:rPr>
          <w:rFonts w:hint="default" w:ascii="Times New Roman" w:hAnsi="Times New Roman" w:cs="Times New Roman"/>
          <w:b/>
          <w:bCs/>
        </w:rPr>
        <w:t>Association Between HALP Score (as a Continuous Variable) and In-Hospital Mortality in the eICU Cohort: Cox Proportional Hazards Analysis (Left-Side of the Threshold)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1614E3"/>
    <w:rsid w:val="06E728E4"/>
    <w:rsid w:val="16F94C2D"/>
    <w:rsid w:val="18DD4601"/>
    <w:rsid w:val="1C8E406A"/>
    <w:rsid w:val="20C31E08"/>
    <w:rsid w:val="219202AA"/>
    <w:rsid w:val="3E1614E3"/>
    <w:rsid w:val="551A1E22"/>
    <w:rsid w:val="59A17554"/>
    <w:rsid w:val="680B43D9"/>
    <w:rsid w:val="68E649B6"/>
    <w:rsid w:val="71C74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4</Words>
  <Characters>1274</Characters>
  <Lines>0</Lines>
  <Paragraphs>0</Paragraphs>
  <TotalTime>7</TotalTime>
  <ScaleCrop>false</ScaleCrop>
  <LinksUpToDate>false</LinksUpToDate>
  <CharactersWithSpaces>140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3T01:40:00Z</dcterms:created>
  <dc:creator>Lxp</dc:creator>
  <cp:lastModifiedBy>Lxp</cp:lastModifiedBy>
  <dcterms:modified xsi:type="dcterms:W3CDTF">2025-08-14T11:22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7EF46C6622DF4A95BF6BCC56D5549006_11</vt:lpwstr>
  </property>
  <property fmtid="{D5CDD505-2E9C-101B-9397-08002B2CF9AE}" pid="4" name="KSOTemplateDocerSaveRecord">
    <vt:lpwstr>eyJoZGlkIjoiN2JhNmIzNGE2YmQ3MGU0N2JjNGM1ZWJhNWI5ZWZlMmYiLCJ1c2VySWQiOiI0MzY3MDA2MTEifQ==</vt:lpwstr>
  </property>
</Properties>
</file>